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9. Rules for haplogroup classification of sequence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367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290"/>
        <w:gridCol w:w="2399"/>
        <w:gridCol w:w="405"/>
        <w:gridCol w:w="406"/>
        <w:gridCol w:w="405"/>
        <w:gridCol w:w="406"/>
        <w:gridCol w:w="406"/>
        <w:gridCol w:w="405"/>
        <w:gridCol w:w="406"/>
        <w:gridCol w:w="405"/>
        <w:gridCol w:w="406"/>
        <w:gridCol w:w="406"/>
        <w:gridCol w:w="405"/>
        <w:gridCol w:w="406"/>
        <w:gridCol w:w="405"/>
        <w:gridCol w:w="406"/>
      </w:tblGrid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5678" w:type="dxa"/>
            <w:gridSpan w:val="14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Values added to haplogroup scores when rule is true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Fragment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Rule (! = not)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H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I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J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K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T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U5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U3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U2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U4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V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W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Z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C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218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S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218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129A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218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129!A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218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69T 16126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218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69!T 16126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218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69!T 16126!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218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126!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218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1G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218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192T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218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189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218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189!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218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172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218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129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218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129!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09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S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09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356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09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356!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09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343G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09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343!G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09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304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09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98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09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94T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09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94!T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09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92T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09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70T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09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56T 16270T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09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56!T 16270!T 16325!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09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56T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09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24C 16311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09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24!C 16311!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09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23T 16391A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09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23!T 16391!A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09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23T 16278T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09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23!T 16278!T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09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23T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09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23!T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09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23T 16292T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09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23!T 16292!T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09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23T 16298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09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23!T 16298!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S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126C 16294T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69T 16126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129A 16223T 16391A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24C 16311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98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189C 16223T 16278T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56T 16270T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23T 16292T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126T 16304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192T 16256T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192T 16270T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24!C 16311!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69!T 16126!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126!C 16294!T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129!A 16223!T 16391!A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189!C 16223!T 16278!T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189!C 16256!T 16270!T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23!T 16292!T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23!T 16298!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23!T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356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356!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343G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343!G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129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129!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55-1641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23T 16298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16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S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16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G 153G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16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G 153!G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16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G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16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A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16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C 73A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16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!C 73A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16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G 146C 152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16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A 146C 152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16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G 150T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16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9C 73A 152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16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9C 73G 152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16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9C 73G 150T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16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9C 73G 146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160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G 150T 152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3-334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S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3-334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3A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3-334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5T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3-334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5!T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3-334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9C 250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3-334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9!C 250!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3-334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9G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3-334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9!G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3-334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7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3-334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9-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3-334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9!-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3-334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4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3-334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5A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334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S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334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G 295T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334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G 295!T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334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G 249-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334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G 249!-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334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G 199C 250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334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G 199!C 250!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334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G 189G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334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G 189G 204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334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G 189!G 204!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334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G 217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334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A 263!G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334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G 153G 225A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334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G 153!G 225!A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334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G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334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A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334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C 73A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334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!C 73A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334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G 146C 152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334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A 146C 152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334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G 150T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334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9C 73A 152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334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9C 73G 152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334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9C 73G 150T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334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9C 73G 146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334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G 150T 152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14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7-334</w:t>
            </w:r>
          </w:p>
        </w:tc>
        <w:tc>
          <w:tcPr>
            <w:tcW w:w="239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G 204C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6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0T09:54:00Z</dcterms:created>
  <dc:creator>Aggi</dc:creator>
  <dc:description/>
  <cp:keywords/>
  <dc:language>en-US</dc:language>
  <cp:lastModifiedBy>Aggi</cp:lastModifiedBy>
  <dcterms:modified xsi:type="dcterms:W3CDTF">2008-12-10T09:54:00Z</dcterms:modified>
  <cp:revision>1</cp:revision>
  <dc:subject/>
  <dc:title>Table S9</dc:title>
</cp:coreProperties>
</file>